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33EB0" w14:textId="5E5F4232" w:rsidR="009A033A" w:rsidRPr="00DB5DE7" w:rsidRDefault="009A033A" w:rsidP="00BB2A8C">
      <w:pPr>
        <w:spacing w:before="0" w:after="200" w:line="276" w:lineRule="auto"/>
        <w:rPr>
          <w:rFonts w:cs="Times New Roman"/>
          <w:szCs w:val="24"/>
        </w:rPr>
      </w:pPr>
      <w:r w:rsidRPr="00DB5DE7">
        <w:rPr>
          <w:rFonts w:cs="Times New Roman"/>
          <w:szCs w:val="24"/>
        </w:rPr>
        <w:t>Supplementary Table 2.</w:t>
      </w:r>
      <w:r w:rsidR="00EA1392" w:rsidRPr="00DB5DE7">
        <w:rPr>
          <w:rFonts w:cs="Times New Roman"/>
          <w:szCs w:val="24"/>
        </w:rPr>
        <w:t xml:space="preserve"> Monoclonal transmission-blocking antibodies </w:t>
      </w:r>
      <w:r w:rsidR="00923146" w:rsidRPr="00DB5DE7">
        <w:rPr>
          <w:rFonts w:cs="Times New Roman"/>
          <w:szCs w:val="24"/>
        </w:rPr>
        <w:t xml:space="preserve">generated </w:t>
      </w:r>
      <w:r w:rsidR="00EA1392" w:rsidRPr="00DB5DE7">
        <w:rPr>
          <w:rFonts w:cs="Times New Roman"/>
          <w:szCs w:val="24"/>
        </w:rPr>
        <w:t>against 6-cysteine proteins</w:t>
      </w:r>
    </w:p>
    <w:tbl>
      <w:tblPr>
        <w:tblW w:w="133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992"/>
        <w:gridCol w:w="992"/>
        <w:gridCol w:w="851"/>
        <w:gridCol w:w="851"/>
        <w:gridCol w:w="1418"/>
        <w:gridCol w:w="1134"/>
        <w:gridCol w:w="1134"/>
        <w:gridCol w:w="142"/>
        <w:gridCol w:w="850"/>
        <w:gridCol w:w="1134"/>
        <w:gridCol w:w="1276"/>
        <w:gridCol w:w="1701"/>
      </w:tblGrid>
      <w:tr w:rsidR="009156C7" w:rsidRPr="00DB5DE7" w14:paraId="138703B8" w14:textId="77777777" w:rsidTr="00F91618">
        <w:trPr>
          <w:trHeight w:val="793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C6062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-cys 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A499A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lasmoDB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63CAF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body name(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2F811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6CA1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B4F21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ransmission Reducing Activity (TR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77B62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mplement depend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22A4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gen detection method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E9E5B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pitope 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EC69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gen sour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72CE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gen descri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809A6" w14:textId="77777777" w:rsidR="005C179F" w:rsidRPr="00DB5DE7" w:rsidRDefault="005C179F" w:rsidP="009156C7">
            <w:pPr>
              <w:spacing w:before="24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9156C7" w:rsidRPr="00DB5DE7" w14:paraId="46C3411E" w14:textId="77777777" w:rsidTr="00F91618">
        <w:trPr>
          <w:trHeight w:val="793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6583A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36D42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D3D7_0209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3BB0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A3-B8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D069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9478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ACC48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5.8% at 3-8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BBABF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8345D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9ABD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4563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0C334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 and gametes (mixed isolat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6C5F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ner et al. 1983</w:t>
            </w:r>
          </w:p>
        </w:tc>
      </w:tr>
      <w:tr w:rsidR="009156C7" w:rsidRPr="00DB5DE7" w14:paraId="45A3D68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F61D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F84B0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218B8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1C5-B1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B414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52DEC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6F75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56.3% at 1-3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3A23D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C39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6CD9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A29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B3C72" w14:textId="6A86A04F" w:rsidR="005C179F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 and gametes (mixed isolat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AD255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ner et al. 1983</w:t>
            </w:r>
          </w:p>
        </w:tc>
      </w:tr>
      <w:tr w:rsidR="009156C7" w:rsidRPr="00DB5DE7" w14:paraId="767A1D63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9D61B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79437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DC39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29F432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662BC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9413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6536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7% at 1-3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686F6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dependent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443A3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ADDE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D59F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028A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crogametes/zygo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73071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Vermeulen et al. 1985</w:t>
            </w:r>
          </w:p>
        </w:tc>
      </w:tr>
      <w:tr w:rsidR="00F91618" w:rsidRPr="00DB5DE7" w14:paraId="23E06598" w14:textId="77777777" w:rsidTr="00CF7C3E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58DB4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9FC80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6BC4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B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154E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D446E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E370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4.0-97.7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0115D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6CFCF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F2CC9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60D23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C3B1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macrogametes and zygotes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3E2F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illiamson et al. 1995</w:t>
            </w:r>
          </w:p>
        </w:tc>
      </w:tr>
      <w:tr w:rsidR="00F91618" w:rsidRPr="00DB5DE7" w14:paraId="4B2BB7F6" w14:textId="77777777" w:rsidTr="00CF7C3E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64DDC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5E25C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9E3ED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9C25B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ECEF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B586D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5-100% at 100 µg/mL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C3201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1320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58666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AD62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302B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59181" w14:textId="77777777" w:rsidR="00F91618" w:rsidRPr="00DB5DE7" w:rsidRDefault="00F91618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Quakyi et al. 1987</w:t>
            </w:r>
          </w:p>
        </w:tc>
      </w:tr>
      <w:tr w:rsidR="009156C7" w:rsidRPr="00DB5DE7" w14:paraId="02851C94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D37C0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A35B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7B565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2B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CDA3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BE06C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D72F6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5-100% at 100 µ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03E81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AAD5B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97BBC" w14:textId="77777777" w:rsidR="005C179F" w:rsidRPr="00DB5DE7" w:rsidDel="0055177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C8EA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4AF53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macrogametes and zygo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6AF70" w14:textId="77777777" w:rsidR="005C179F" w:rsidRPr="00DB5DE7" w:rsidRDefault="005C179F" w:rsidP="005C179F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Quakyi et al. 1987</w:t>
            </w:r>
          </w:p>
        </w:tc>
      </w:tr>
      <w:tr w:rsidR="00CC57BB" w:rsidRPr="00DB5DE7" w14:paraId="4EF1F66F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429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3862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C7A2" w14:textId="0C020CC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H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6B8B" w14:textId="45B077AC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773B" w14:textId="1DEBD6DE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1F412" w14:textId="7B9EC87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CFDA8" w14:textId="157DFB9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C277" w14:textId="1D2A834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B6BC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3C40350D" w14:textId="0262661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FF883" w14:textId="13F468E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D6353" w14:textId="2269A595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47A8" w14:textId="4A02096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4AD1D93C" w14:textId="77777777" w:rsidTr="00524E64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EA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B27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D9C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83B0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D748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D2C7A" w14:textId="4B2FBEF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9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0035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CCAD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F823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32A1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33B8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E9AB6" w14:textId="01BDB79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3496CCB8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7B79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A680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4D3E3" w14:textId="6638D5A0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G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1B063" w14:textId="2D6836B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8A8CC" w14:textId="1206ED6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063FD" w14:textId="2ECF799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8BE7E" w14:textId="68786D8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E2F5" w14:textId="6F0E751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EAAC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3FEF9C28" w14:textId="7FDB643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468B7D" w14:textId="1E9FB75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6215E6" w14:textId="704880A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EA14" w14:textId="287C8BE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7D8B8852" w14:textId="77777777" w:rsidTr="00153823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8855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F191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1743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385E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72F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B4039" w14:textId="4D0F822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BCA6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FFF3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EFD9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308E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8921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EA25" w14:textId="67018B6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7E7C6907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9ADC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364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895F" w14:textId="414CE75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4C1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E3F7" w14:textId="3E5321E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F6E7F" w14:textId="1647C6E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EC9F7" w14:textId="5AA7342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6DBAC" w14:textId="5B89D0D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6589C" w14:textId="511E3CF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22DB7" w14:textId="1015E70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80A589" w14:textId="334C2DA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5B73BA" w14:textId="0C80A8DB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3832F" w14:textId="3EDA81B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0151A567" w14:textId="77777777" w:rsidTr="00325973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6324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5D4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F43D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9718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489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FC9E9" w14:textId="5FAF577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1DAC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36DD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9D7F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F69D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3D072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8F7A7" w14:textId="64BB787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46538598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AD87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953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C3119" w14:textId="150347B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7A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8F49" w14:textId="39E3282C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99917" w14:textId="5A89010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302B1" w14:textId="54F8D8E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AF32E" w14:textId="69A6300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FEC00" w14:textId="278E0830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EC6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064D9000" w14:textId="4C65485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9F4DD" w14:textId="6495ECA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3AA35" w14:textId="66A5A155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B0FC" w14:textId="7B2B16B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03B23B86" w14:textId="77777777" w:rsidTr="00FD7D6C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EE1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A1F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C17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132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95F6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36DA" w14:textId="3F13465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138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FDCB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314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BF8A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FCC8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36E8" w14:textId="617E6C1E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6C6DE188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B7C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511B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FA16" w14:textId="4A06A60C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C1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F3B6" w14:textId="7C1CEA7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45F2A" w14:textId="7C5B6B0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A420" w14:textId="5A252A2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C3F9D" w14:textId="5ECE1E4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1114D" w14:textId="246DB33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1EC4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5C717157" w14:textId="56520D59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6038E" w14:textId="24D6F9F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93161B" w14:textId="663FF1AF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3FA81" w14:textId="3E27C3EE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1B165521" w14:textId="77777777" w:rsidTr="0099668F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200D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7EBD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4A8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A27E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B2F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0C84E" w14:textId="169456E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-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14DF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92A3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4607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54D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588A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769E4" w14:textId="53D5D24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2156A976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618C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814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982B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1E3</w:t>
            </w:r>
            <w:r w:rsidRPr="00DB5DE7" w:rsidDel="002840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A55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B9B9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C2D3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091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A7E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814B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3EFC8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BB23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0F7F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6FB42DB8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FD3B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9974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E48E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091C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456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410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9% with 5µg mA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CD95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23E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7F6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1B51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CF3F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7549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Beckers et al. 1995</w:t>
            </w:r>
          </w:p>
        </w:tc>
      </w:tr>
      <w:tr w:rsidR="00CC57BB" w:rsidRPr="00DB5DE7" w14:paraId="4EEB29CD" w14:textId="77777777" w:rsidTr="00AA5752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ACD0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84F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45F8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CDA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47D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6406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  <w:r w:rsidRPr="00DB5DE7" w:rsidDel="00223B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22FB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9B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B049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D065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91B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A109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4C664202" w14:textId="77777777" w:rsidTr="00C2713B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F79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606A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380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2F1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950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A17D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26FD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8B2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DD1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D8E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  <w:p w14:paraId="71AE422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2C82C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2A19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E747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24ABDAA8" w14:textId="77777777" w:rsidTr="00C2713B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F259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1C3A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CE26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240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099C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919F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9% with 5µg mA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650C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DA2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1BC1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8D75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994B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B439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Beckers et al. 1995</w:t>
            </w:r>
          </w:p>
        </w:tc>
      </w:tr>
      <w:tr w:rsidR="00CC57BB" w:rsidRPr="00DB5DE7" w14:paraId="7D10BE1A" w14:textId="77777777" w:rsidTr="00C2713B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035B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DA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1778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4678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002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5CF6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34F7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F51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E0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A647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E3C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837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7822CEB2" w14:textId="77777777" w:rsidTr="00D9646E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8233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540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2D3E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7E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906F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CD9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BC8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249C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9D9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ED5A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07C7D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8AE204" w14:textId="0BCF10C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9BE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2ECCFDBA" w14:textId="77777777" w:rsidTr="00D9646E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0848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8D8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B2C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C884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4A4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BBD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8F64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DE7F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8386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8D38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FC0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301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ad et al. 1994</w:t>
            </w:r>
          </w:p>
        </w:tc>
      </w:tr>
      <w:tr w:rsidR="00CC57BB" w:rsidRPr="00DB5DE7" w14:paraId="1C2FFE60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BDB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FC9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CB9F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1C12F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6457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4BED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98C8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0014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3D5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7B9F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6A5F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95E53" w14:textId="6EE468DD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8A7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7F21B469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166F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7975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62313" w14:textId="4235CFA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2A1A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C5F68" w14:textId="256BD85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4C18A" w14:textId="35565A1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C424" w14:textId="4CCA125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E8053" w14:textId="7F2DACF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DFBE4" w14:textId="1650EC5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550E4" w14:textId="3987045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D066F" w14:textId="0BBE75C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C8E5D" w14:textId="24B9ADB6" w:rsidR="00CC57BB" w:rsidRPr="00DB5DE7" w:rsidRDefault="00CC57BB" w:rsidP="00CC57BB">
            <w:pPr>
              <w:spacing w:before="24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6EE9" w14:textId="0249E51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399BD3B2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5CD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DD97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C66D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21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26A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237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DB0E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7457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1842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7D1C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20D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EE98" w14:textId="2E6A6FB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D7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002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Geeraedts et al. 1995</w:t>
            </w:r>
          </w:p>
        </w:tc>
      </w:tr>
      <w:tr w:rsidR="00CC57BB" w:rsidRPr="00DB5DE7" w14:paraId="6FD27D83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F32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7300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9747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3F2A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253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D9D7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EE82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9% with 5µg mA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DC92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BEAD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C062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EE4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5F9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-enriched aqueous phase extract of NF54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852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Beckers et al. 1995</w:t>
            </w:r>
          </w:p>
        </w:tc>
      </w:tr>
      <w:tr w:rsidR="00CC57BB" w:rsidRPr="00DB5DE7" w14:paraId="20A140D7" w14:textId="77777777" w:rsidTr="00C14CE3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6021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B6E7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AC9E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3F2A2.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FFBC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EEB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DD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MFA IC80 of 1.9 µg/mL,</w:t>
            </w:r>
          </w:p>
          <w:p w14:paraId="52660E6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MFA IC80 15 µg/m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5D0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2229F" w14:textId="3679BD29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radiolabeled microscopy, imaging-based complement lysis assay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70D5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F8C6A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EA105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-enriched aqueous phase extract of NF54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2D13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 Jong et al. 2021</w:t>
            </w:r>
          </w:p>
        </w:tc>
      </w:tr>
      <w:tr w:rsidR="00CC57BB" w:rsidRPr="00DB5DE7" w14:paraId="053BE93E" w14:textId="77777777" w:rsidTr="00C14CE3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136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FB22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3561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B9AB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AFB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E5C8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9% at &gt;4 µg/mL, 80.1% at 0.8 µ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14FF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64A5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DE21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407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DC5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F9FA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 Geeraedts et al. 1995</w:t>
            </w:r>
          </w:p>
        </w:tc>
      </w:tr>
      <w:tr w:rsidR="00CC57BB" w:rsidRPr="00DB5DE7" w14:paraId="3DAFCAA8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F93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4CAF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AF59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3F2A2.2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755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BFE6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C515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0% at &gt;20 µg/mL, 70.5% at 4 µ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899B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D1284" w14:textId="775A908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B &amp; </w:t>
            </w:r>
            <w:r w:rsidR="007A35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adiolabeled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crosco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C050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BF4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8F4C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-enriched aqueous phase extract of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3B5B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 Geeraedts et al. 1995</w:t>
            </w:r>
          </w:p>
        </w:tc>
      </w:tr>
      <w:tr w:rsidR="00CC57BB" w:rsidRPr="00DB5DE7" w14:paraId="5E5283D0" w14:textId="77777777" w:rsidTr="001A027C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E755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73AA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FD0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4F1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CAE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3C0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8E96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6-100% at 1 mg/mL</w:t>
            </w:r>
          </w:p>
          <w:p w14:paraId="614E0C5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C919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93C5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CDF8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98E70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E5052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emale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4DB0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cDonald et al. 2016</w:t>
            </w:r>
          </w:p>
        </w:tc>
      </w:tr>
      <w:tr w:rsidR="00CC57BB" w:rsidRPr="00DB5DE7" w14:paraId="06E11CEA" w14:textId="77777777" w:rsidTr="001A027C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7A33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D815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708C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9441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4FE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2CD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0.3% at 1.1mg/mL, 42.2-67.1% at 1mg/mL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4C5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642D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B8E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46A1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438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69B5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CC57BB" w:rsidRPr="00DB5DE7" w14:paraId="286BE8B9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EF0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4E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0F51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h4F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76C3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Fab/hIgG1 F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F534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imeric human/mouse 4F12 antibo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B51D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2.2% at 1mg/ml, 92.3% at 630 μg/mL, 84.3% at 600 μg/mL</w:t>
            </w:r>
            <w:r w:rsidRPr="00DB5DE7" w:rsidDel="00497CC6">
              <w:rPr>
                <w:rStyle w:val="CommentReference"/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0818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5BD6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1174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7C5D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E37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emale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3CFE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CC57BB" w:rsidRPr="00DB5DE7" w14:paraId="6139B37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DB5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AAC8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90CD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5H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F23B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A34D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04A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2.9-100% at 1 mg/mL, 24.8% at 630 μg/mL, 65.1% at 250 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7D3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1647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7981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D3E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A942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 aa 542-736, N585Q (Pfs230D1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F96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CC57BB" w:rsidRPr="00DB5DE7" w14:paraId="496EEC78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CE4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4187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A65C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MIV230-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EEB5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6E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uman (memory B cell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EEF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1.7% at 1 mg/mL, 80.3% at 60 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3B5B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E4A3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FA &amp; imaging based-complement lysis 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16CE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AD25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702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fs230 aa 542-736 + EPA (Pfs230D1-EPA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B3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oelho et al. 2021</w:t>
            </w:r>
          </w:p>
        </w:tc>
      </w:tr>
      <w:tr w:rsidR="00CC57BB" w:rsidRPr="00DB5DE7" w14:paraId="05B6562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882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DB10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D659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MIV230-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EF1A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8619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uman (memory B cell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B4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8.7% at 1 m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B58E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F9A0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5944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34E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6319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230 aa 542-736 + EPA (Pfs230D1-EP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9C20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oelho et al. 2021</w:t>
            </w:r>
          </w:p>
        </w:tc>
      </w:tr>
      <w:tr w:rsidR="00CC57BB" w:rsidRPr="00DB5DE7" w14:paraId="3CFA0931" w14:textId="77777777" w:rsidTr="00F91618">
        <w:trPr>
          <w:trHeight w:val="793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B91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8/4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04D3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E469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A3-B8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6D70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64E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EC4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5.8% at 3-8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51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AB2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B433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801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1884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 and gametes (mixed isolat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210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ner et al. 1983</w:t>
            </w:r>
          </w:p>
        </w:tc>
      </w:tr>
      <w:tr w:rsidR="00CC57BB" w:rsidRPr="00DB5DE7" w14:paraId="21C57A9B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F70F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CCD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57F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1C5-B1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EDD6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0368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95DF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56.3% at 1-3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D2A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FEE8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E3C9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F8E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8329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 and gametes (mixed isolat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91E1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ner et al. 1983</w:t>
            </w:r>
          </w:p>
        </w:tc>
      </w:tr>
      <w:tr w:rsidR="00CC57BB" w:rsidRPr="00DB5DE7" w14:paraId="70B54DB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D630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BD6E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06F4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29F432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C1D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AA86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A33D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7% at 1-3 m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42F4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dependent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58A2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20D8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BF1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5287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crogametes/zygo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E8B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Vermeulen et al. 1985</w:t>
            </w:r>
          </w:p>
        </w:tc>
      </w:tr>
      <w:tr w:rsidR="00CC57BB" w:rsidRPr="00DB5DE7" w14:paraId="45AA39C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6B1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FB30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3E5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2F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BC86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083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F94D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MFA IC80 of 1.8 μg/mL in SMFA, DMFA IC80 of at 1.7-2.1 μg/mL (isolate dependent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4BB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C2B4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, IP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56E0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 (C-terminal doma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D9F82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11B74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crogametes/zygo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0E0B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 Jong et al. 2021</w:t>
            </w:r>
          </w:p>
        </w:tc>
      </w:tr>
      <w:tr w:rsidR="00CC57BB" w:rsidRPr="00DB5DE7" w14:paraId="5F6CF632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6AF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EB6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1A4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7BBD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D7EC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163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8% at 350 μ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78C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A201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F225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494B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9B35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1739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598E5192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DC3C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CFE3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24CB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4F6A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7EC3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CE71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8% at 50 μg/mL, 98.9% at 25 μg/mL, 61.4% at 12.5 μ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698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B3A2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2BE2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61C7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FB47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B6C1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Teelen et al. 2001</w:t>
            </w:r>
          </w:p>
        </w:tc>
      </w:tr>
      <w:tr w:rsidR="00CC57BB" w:rsidRPr="00DB5DE7" w14:paraId="01F5B73F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C361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DBD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90C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8519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F1C5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02E6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 at 1-3 m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AA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110A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816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CE80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F53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4F9F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Vermeulen et al. 1985</w:t>
            </w:r>
          </w:p>
        </w:tc>
      </w:tr>
      <w:tr w:rsidR="00CC57BB" w:rsidRPr="00DB5DE7" w14:paraId="24769032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A8C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B42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F8B2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2F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8F24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2D18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DFDA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5% at 1-3 m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5A3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B1F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97E5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 (C-termin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7E0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D0E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crogametes/zygo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3DE7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Vermeulen et al. 1985</w:t>
            </w:r>
          </w:p>
          <w:p w14:paraId="0799705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61A923AE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AA3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D0DC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64B82" w14:textId="3B0DF718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42A6-F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8741" w14:textId="21CD3A1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97F7" w14:textId="5939A30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FF8E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4.0%, unknown concentration</w:t>
            </w:r>
          </w:p>
          <w:p w14:paraId="35F29FE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DD543" w14:textId="326C294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2B7B" w14:textId="7A778810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FD3BE" w14:textId="56ABCBC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F37E" w14:textId="17B5051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0FF4" w14:textId="1690B92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ffinity purified </w:t>
            </w: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fs48/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C657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rgett et al. 1988</w:t>
            </w:r>
          </w:p>
          <w:p w14:paraId="34ACBBB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2FEA4B9E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2B30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A573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11D7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1D3-D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35BE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982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9A3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4%, unknown concentration</w:t>
            </w:r>
          </w:p>
          <w:p w14:paraId="4C35F04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812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A47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C2C6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9C2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30A1" w14:textId="26FC658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ffinity purified </w:t>
            </w: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fs48/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A78D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argett et al. 1988 </w:t>
            </w:r>
          </w:p>
          <w:p w14:paraId="6BAB911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74D58650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3B6A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2FEB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33282" w14:textId="34ED9D5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2C4-A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98B1" w14:textId="1AB9D1B3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949E" w14:textId="65AE714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42448" w14:textId="703BB16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9%, unknown concen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09AC6" w14:textId="3D121171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75BF" w14:textId="7933DF1C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7F5BA" w14:textId="560324D0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DC80" w14:textId="51A8324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04F9" w14:textId="3C9DAB2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ffinity purified </w:t>
            </w: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fs48/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DD7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argett et al. 1988 </w:t>
            </w:r>
          </w:p>
          <w:p w14:paraId="4F7273E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546A2645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E8EA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12D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16E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4A2-A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70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16E7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741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, unknown concentration</w:t>
            </w:r>
            <w:r w:rsidRPr="00DB5DE7" w:rsidDel="00755CE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C89C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EED8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A06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V (N-termin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8FCF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C92C0" w14:textId="5D49CABE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ffinity purified </w:t>
            </w: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fs48/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AA7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rgett et al. 1988</w:t>
            </w:r>
          </w:p>
          <w:p w14:paraId="40B755F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29731D6F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B05B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702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9D1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2D6-A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1F89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50A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1A4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4.3%, unknown concentration</w:t>
            </w:r>
          </w:p>
          <w:p w14:paraId="602ABAF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3267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683E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03B3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CB38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10AC1" w14:textId="0EB8628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ffinity purified </w:t>
            </w: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fs48/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6627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rgett et al. 1988</w:t>
            </w:r>
          </w:p>
          <w:p w14:paraId="205CF6C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57BB" w:rsidRPr="00DB5DE7" w14:paraId="369ABBAD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049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EEF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04DB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E1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2A3D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90E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4E78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70.8-82.6% at 40 μg/m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2F85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  <w:r w:rsidRPr="00DB5DE7" w:rsidDel="0083086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CFFF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5481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 (C-terminal doma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0BFA7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948C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7G8 gam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EE5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 2020</w:t>
            </w:r>
          </w:p>
        </w:tc>
      </w:tr>
      <w:tr w:rsidR="00CC57BB" w:rsidRPr="00DB5DE7" w14:paraId="2A78A3D3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B2B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9F7C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3986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BFE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CCA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F4B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&gt;98% at &gt;40 μg/mL for intact mAb and at &gt;24 μg/mL for Fab fragmen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C04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35FE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3A03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989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F7C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D711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rter et al. 1990</w:t>
            </w:r>
          </w:p>
        </w:tc>
      </w:tr>
      <w:tr w:rsidR="00CC57BB" w:rsidRPr="00DB5DE7" w14:paraId="63E52C76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A41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5A1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A7D9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5RF45.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039F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D3A4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0DB5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MFA IC80 of 1.8 μg/mL in SMFA, DMFA IC80 of at 1.7-2.1 μg/mL (isolate dependent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C02C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  <w:p w14:paraId="52F2981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11BA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 &amp; IF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F583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 (C-terminal doma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F93CA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8D5D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1819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e Jong et al. 2021</w:t>
            </w:r>
          </w:p>
        </w:tc>
      </w:tr>
      <w:tr w:rsidR="00CC57BB" w:rsidRPr="00DB5DE7" w14:paraId="194EE4BE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783F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E26B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03D1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4193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6EFA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4896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 at 14 μ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7DC9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016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03B3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B738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C131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BF7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467128E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9FC7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6C72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31B4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A6A2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7419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B4AF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0% at ~1.0-2.0 μ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8BAA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D847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097D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EB4B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738C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016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undu et al. 2018</w:t>
            </w:r>
          </w:p>
        </w:tc>
      </w:tr>
      <w:tr w:rsidR="00CC57BB" w:rsidRPr="00DB5DE7" w14:paraId="117C8720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AFC0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2CD9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E7A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2204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C19A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0224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0% at 12.5 μg/m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1A7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4402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E828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EEE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4F18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2DCC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oeffen, Teelen et al. 2001 </w:t>
            </w:r>
          </w:p>
        </w:tc>
      </w:tr>
      <w:tr w:rsidR="00CC57BB" w:rsidRPr="00DB5DE7" w14:paraId="24EED42D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9F6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7346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1A66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B31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8F78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C245F" w14:textId="6866910F" w:rsidR="00CC57BB" w:rsidRPr="00DB5DE7" w:rsidRDefault="007A3579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umanized</w:t>
            </w:r>
            <w:r w:rsidR="00CC57B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85RF45.1 antibo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C2AF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0% at ~0.5-1.0 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8F5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F8EA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0E0F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 (C-termin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3D32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75995" w14:textId="70B79C3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4C4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undu et al. 2018</w:t>
            </w:r>
          </w:p>
        </w:tc>
      </w:tr>
      <w:tr w:rsidR="00CC57BB" w:rsidRPr="00DB5DE7" w14:paraId="7A8968D1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856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0D66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EDFF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5RF45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24AA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357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EFA4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99.1% at 100 μg/mL, 98.1% at 50 μg/mL, 79.1% at 25 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4C8B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FA8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B &amp; 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C1C6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V (N-termin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9A17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asite mate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30440" w14:textId="1BB1025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met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6FEC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, Teelen et al. 2001</w:t>
            </w:r>
          </w:p>
        </w:tc>
      </w:tr>
      <w:tr w:rsidR="00CC57BB" w:rsidRPr="00DB5DE7" w14:paraId="41AFE7F0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7072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F68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0873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F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F16B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7B2B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EF0F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74.5% at 375 μg/mL, 61.0% at 350 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F043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11BE1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74A2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b/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5661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AF7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8/45 aa 27-427 (Full ectodoma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0120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7A332E37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BDE5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E6C2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E4C0" w14:textId="5D1F100E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G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4A88" w14:textId="0BB7C6E6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40067" w14:textId="245628E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1D5B" w14:textId="186C7E2A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9.1% at 375 μ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DD6D" w14:textId="1530CCFB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58416" w14:textId="0C3463BF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92E49" w14:textId="50E3507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b/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8EBF" w14:textId="3B926994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E0256" w14:textId="7AE91AC5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8/45 aa 27-427 (Full ectodoma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C8BFC" w14:textId="5BB4E6C2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54B7DADC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1BCC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3E8E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B7C47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A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81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0B1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C88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4.5% at 375 μ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696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7843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7E6C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b/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E48D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88C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8/45 aa 27-427 (Full ectodoma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4C28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0246D458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402A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037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F439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10D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1F35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2375C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2B8E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5.9% at 375 μ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93F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287B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CF2D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itope IIb/III (central dom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CCB8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9582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8/45 aa 27-427 (Full ectodoma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6D283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CC57BB" w:rsidRPr="00DB5DE7" w14:paraId="2246EBF4" w14:textId="77777777" w:rsidTr="00F91618">
        <w:trPr>
          <w:trHeight w:val="793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69C8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EB9B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835F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B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B284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647F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3FD3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% at 200µg/m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E892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519F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19BA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omain 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D32CD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DA4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7 aa 155-267, C230A and C260A (mD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CE700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nepa et al. 2018</w:t>
            </w:r>
          </w:p>
        </w:tc>
      </w:tr>
      <w:tr w:rsidR="00CC57BB" w:rsidRPr="00DB5DE7" w14:paraId="042E95D2" w14:textId="77777777" w:rsidTr="00F91618">
        <w:trPr>
          <w:trHeight w:val="793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6BA5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9F7A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DFF8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0FA0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5895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04C6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1% at 200μ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8060E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D3708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4EF9F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omain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965B4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ecombinant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740B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s47 aa 155-267, C230A and C260A (mD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B909" w14:textId="77777777" w:rsidR="00CC57BB" w:rsidRPr="00DB5DE7" w:rsidRDefault="00CC57BB" w:rsidP="00CC57BB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nepa et al. 2018</w:t>
            </w:r>
          </w:p>
        </w:tc>
      </w:tr>
    </w:tbl>
    <w:p w14:paraId="6CD90FBF" w14:textId="77777777" w:rsidR="009156C7" w:rsidRPr="00DB5DE7" w:rsidRDefault="009156C7" w:rsidP="009156C7">
      <w:pPr>
        <w:spacing w:before="240"/>
      </w:pPr>
      <w:r w:rsidRPr="00DB5DE7">
        <w:t>GPI; glycosylphosphatidylinositol; IFA, immunofluorescence assay; IP, immunoprecipitation; MBP, maltose binding protein; SMFA, standard membrane feeding assay; TRA, transmission reducing activity; WB, western blotting.</w:t>
      </w:r>
    </w:p>
    <w:p w14:paraId="5E3E0E2B" w14:textId="77777777" w:rsidR="009156C7" w:rsidRPr="00DB5DE7" w:rsidRDefault="009156C7" w:rsidP="009156C7">
      <w:pPr>
        <w:spacing w:before="240"/>
      </w:pPr>
      <w:r w:rsidRPr="00DB5DE7">
        <w:lastRenderedPageBreak/>
        <w:t>% TRA is defined as a reduction in the mean number of oocysts/mosquito when assayed by SMFA in the presence of the antibodies.</w:t>
      </w:r>
    </w:p>
    <w:p w14:paraId="0DB26429" w14:textId="41D7D161" w:rsidR="009156C7" w:rsidRPr="00DB5DE7" w:rsidRDefault="009156C7" w:rsidP="009156C7">
      <w:pPr>
        <w:spacing w:before="240"/>
      </w:pPr>
      <w:r w:rsidRPr="00DB5DE7">
        <w:t xml:space="preserve">* This mAb </w:t>
      </w:r>
      <w:r w:rsidR="00DB5DE7" w:rsidRPr="00DB5DE7">
        <w:t>recognizes</w:t>
      </w:r>
      <w:r w:rsidRPr="00DB5DE7">
        <w:t xml:space="preserve"> more than one protein</w:t>
      </w:r>
    </w:p>
    <w:p w14:paraId="6825FE3E" w14:textId="0F88436B" w:rsidR="009714FE" w:rsidRPr="00DB5DE7" w:rsidRDefault="009156C7" w:rsidP="00654E8F">
      <w:pPr>
        <w:spacing w:before="240"/>
      </w:pPr>
      <w:r w:rsidRPr="00DB5DE7">
        <w:t>** Complement dependent but retained some level of inhibition in its absence.</w:t>
      </w:r>
    </w:p>
    <w:sectPr w:rsidR="009714FE" w:rsidRPr="00DB5DE7" w:rsidSect="009A033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CF6FB" w14:textId="77777777" w:rsidR="00B92A85" w:rsidRDefault="00B92A85" w:rsidP="00117666">
      <w:pPr>
        <w:spacing w:after="0"/>
      </w:pPr>
      <w:r>
        <w:separator/>
      </w:r>
    </w:p>
  </w:endnote>
  <w:endnote w:type="continuationSeparator" w:id="0">
    <w:p w14:paraId="2FB19644" w14:textId="77777777" w:rsidR="00B92A85" w:rsidRDefault="00B92A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24102" w14:textId="77777777" w:rsidR="00B92A85" w:rsidRDefault="00B92A85" w:rsidP="00117666">
      <w:pPr>
        <w:spacing w:after="0"/>
      </w:pPr>
      <w:r>
        <w:separator/>
      </w:r>
    </w:p>
  </w:footnote>
  <w:footnote w:type="continuationSeparator" w:id="0">
    <w:p w14:paraId="531FA3A9" w14:textId="77777777" w:rsidR="00B92A85" w:rsidRDefault="00B92A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FE72442" w:rsidR="00995F6A" w:rsidRDefault="00AC2AD5" w:rsidP="0093429D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B0262B3" wp14:editId="159137CF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A8D"/>
    <w:multiLevelType w:val="hybridMultilevel"/>
    <w:tmpl w:val="9346881C"/>
    <w:lvl w:ilvl="0" w:tplc="71A4153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3C6A0C"/>
    <w:multiLevelType w:val="hybridMultilevel"/>
    <w:tmpl w:val="D4D48862"/>
    <w:lvl w:ilvl="0" w:tplc="D6180194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5874A8"/>
    <w:multiLevelType w:val="hybridMultilevel"/>
    <w:tmpl w:val="E3D4BEBA"/>
    <w:lvl w:ilvl="0" w:tplc="403EF634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BA4"/>
    <w:rsid w:val="000061B3"/>
    <w:rsid w:val="00006CC5"/>
    <w:rsid w:val="0001436A"/>
    <w:rsid w:val="000167A0"/>
    <w:rsid w:val="00020641"/>
    <w:rsid w:val="00021C70"/>
    <w:rsid w:val="00022977"/>
    <w:rsid w:val="0002708F"/>
    <w:rsid w:val="000273BA"/>
    <w:rsid w:val="00030CE7"/>
    <w:rsid w:val="00032DF3"/>
    <w:rsid w:val="00034304"/>
    <w:rsid w:val="00035434"/>
    <w:rsid w:val="0004006F"/>
    <w:rsid w:val="00042A3A"/>
    <w:rsid w:val="00052A14"/>
    <w:rsid w:val="000659D4"/>
    <w:rsid w:val="00073733"/>
    <w:rsid w:val="00077D53"/>
    <w:rsid w:val="000847E7"/>
    <w:rsid w:val="00095E0F"/>
    <w:rsid w:val="000A03C9"/>
    <w:rsid w:val="000A464D"/>
    <w:rsid w:val="000A5B9B"/>
    <w:rsid w:val="000C1CB4"/>
    <w:rsid w:val="000C3A31"/>
    <w:rsid w:val="000C3AAA"/>
    <w:rsid w:val="000C3D6F"/>
    <w:rsid w:val="000C5EB5"/>
    <w:rsid w:val="000C7B6A"/>
    <w:rsid w:val="000D72DB"/>
    <w:rsid w:val="000E4995"/>
    <w:rsid w:val="00105FD9"/>
    <w:rsid w:val="00110DF8"/>
    <w:rsid w:val="00112731"/>
    <w:rsid w:val="00114F6F"/>
    <w:rsid w:val="00117666"/>
    <w:rsid w:val="0011784A"/>
    <w:rsid w:val="001301DB"/>
    <w:rsid w:val="001518BE"/>
    <w:rsid w:val="00152B1F"/>
    <w:rsid w:val="001549D3"/>
    <w:rsid w:val="00160065"/>
    <w:rsid w:val="00162CB8"/>
    <w:rsid w:val="00177D84"/>
    <w:rsid w:val="0019615E"/>
    <w:rsid w:val="001A7C8F"/>
    <w:rsid w:val="001B2C88"/>
    <w:rsid w:val="001C5CDE"/>
    <w:rsid w:val="001C7A54"/>
    <w:rsid w:val="001F1C47"/>
    <w:rsid w:val="001F7C40"/>
    <w:rsid w:val="0020180B"/>
    <w:rsid w:val="002053F5"/>
    <w:rsid w:val="002067D1"/>
    <w:rsid w:val="002145DE"/>
    <w:rsid w:val="00214AA9"/>
    <w:rsid w:val="00216864"/>
    <w:rsid w:val="00222A30"/>
    <w:rsid w:val="002437F0"/>
    <w:rsid w:val="00246BC0"/>
    <w:rsid w:val="00247437"/>
    <w:rsid w:val="002547BB"/>
    <w:rsid w:val="00254A78"/>
    <w:rsid w:val="00267D18"/>
    <w:rsid w:val="0027070C"/>
    <w:rsid w:val="00271FE3"/>
    <w:rsid w:val="00274347"/>
    <w:rsid w:val="00284083"/>
    <w:rsid w:val="002868E2"/>
    <w:rsid w:val="002869C3"/>
    <w:rsid w:val="002936E4"/>
    <w:rsid w:val="002953BF"/>
    <w:rsid w:val="002A2392"/>
    <w:rsid w:val="002B4A57"/>
    <w:rsid w:val="002C00AF"/>
    <w:rsid w:val="002C3B0E"/>
    <w:rsid w:val="002C3D95"/>
    <w:rsid w:val="002C74CA"/>
    <w:rsid w:val="002E0EFC"/>
    <w:rsid w:val="002F2B24"/>
    <w:rsid w:val="0030086F"/>
    <w:rsid w:val="003043ED"/>
    <w:rsid w:val="0031118C"/>
    <w:rsid w:val="0031220C"/>
    <w:rsid w:val="003123F4"/>
    <w:rsid w:val="0033325D"/>
    <w:rsid w:val="00342E45"/>
    <w:rsid w:val="00344CF1"/>
    <w:rsid w:val="00352F51"/>
    <w:rsid w:val="00353127"/>
    <w:rsid w:val="003544FB"/>
    <w:rsid w:val="00356AA0"/>
    <w:rsid w:val="00364283"/>
    <w:rsid w:val="00364518"/>
    <w:rsid w:val="00365782"/>
    <w:rsid w:val="00366918"/>
    <w:rsid w:val="00392EE0"/>
    <w:rsid w:val="003A165D"/>
    <w:rsid w:val="003A279F"/>
    <w:rsid w:val="003A5CB1"/>
    <w:rsid w:val="003B4B7C"/>
    <w:rsid w:val="003B7291"/>
    <w:rsid w:val="003B738A"/>
    <w:rsid w:val="003D2F2D"/>
    <w:rsid w:val="003D4A86"/>
    <w:rsid w:val="003E102D"/>
    <w:rsid w:val="003E120C"/>
    <w:rsid w:val="003E186E"/>
    <w:rsid w:val="003E690B"/>
    <w:rsid w:val="003E770E"/>
    <w:rsid w:val="003F1071"/>
    <w:rsid w:val="003F423D"/>
    <w:rsid w:val="004008DB"/>
    <w:rsid w:val="00401590"/>
    <w:rsid w:val="004015BA"/>
    <w:rsid w:val="00403E06"/>
    <w:rsid w:val="00411DBD"/>
    <w:rsid w:val="00435876"/>
    <w:rsid w:val="00440059"/>
    <w:rsid w:val="00444994"/>
    <w:rsid w:val="00447801"/>
    <w:rsid w:val="00452E9C"/>
    <w:rsid w:val="00456B6C"/>
    <w:rsid w:val="00456E27"/>
    <w:rsid w:val="00457AE6"/>
    <w:rsid w:val="00460AA1"/>
    <w:rsid w:val="00461849"/>
    <w:rsid w:val="00462CEC"/>
    <w:rsid w:val="00463FF4"/>
    <w:rsid w:val="00471133"/>
    <w:rsid w:val="004735C8"/>
    <w:rsid w:val="004905DD"/>
    <w:rsid w:val="004909A6"/>
    <w:rsid w:val="0049357F"/>
    <w:rsid w:val="004947A6"/>
    <w:rsid w:val="00495C03"/>
    <w:rsid w:val="004961FF"/>
    <w:rsid w:val="004A199F"/>
    <w:rsid w:val="004B47B4"/>
    <w:rsid w:val="004B68A6"/>
    <w:rsid w:val="004C370D"/>
    <w:rsid w:val="004D2EA9"/>
    <w:rsid w:val="004D4042"/>
    <w:rsid w:val="004D761E"/>
    <w:rsid w:val="004E408E"/>
    <w:rsid w:val="004E53EC"/>
    <w:rsid w:val="004F39CA"/>
    <w:rsid w:val="004F77F9"/>
    <w:rsid w:val="005018CF"/>
    <w:rsid w:val="00503324"/>
    <w:rsid w:val="0050355A"/>
    <w:rsid w:val="00505A2B"/>
    <w:rsid w:val="00506E58"/>
    <w:rsid w:val="00513A13"/>
    <w:rsid w:val="00517A89"/>
    <w:rsid w:val="00520D2A"/>
    <w:rsid w:val="005250F2"/>
    <w:rsid w:val="00537C89"/>
    <w:rsid w:val="00546273"/>
    <w:rsid w:val="00552323"/>
    <w:rsid w:val="005569D9"/>
    <w:rsid w:val="0055707E"/>
    <w:rsid w:val="00560660"/>
    <w:rsid w:val="005623E2"/>
    <w:rsid w:val="00566B02"/>
    <w:rsid w:val="00567D7F"/>
    <w:rsid w:val="00571CE5"/>
    <w:rsid w:val="00574EBE"/>
    <w:rsid w:val="00586B58"/>
    <w:rsid w:val="00591CB6"/>
    <w:rsid w:val="0059264F"/>
    <w:rsid w:val="00593EEA"/>
    <w:rsid w:val="00596E7C"/>
    <w:rsid w:val="005A14CB"/>
    <w:rsid w:val="005A3BA7"/>
    <w:rsid w:val="005A5EEE"/>
    <w:rsid w:val="005B2142"/>
    <w:rsid w:val="005C12CA"/>
    <w:rsid w:val="005C179F"/>
    <w:rsid w:val="005D3953"/>
    <w:rsid w:val="005D6F10"/>
    <w:rsid w:val="005D75B2"/>
    <w:rsid w:val="005D770D"/>
    <w:rsid w:val="005F54C5"/>
    <w:rsid w:val="00605869"/>
    <w:rsid w:val="00606290"/>
    <w:rsid w:val="006219DC"/>
    <w:rsid w:val="00627CA7"/>
    <w:rsid w:val="006375C7"/>
    <w:rsid w:val="00653174"/>
    <w:rsid w:val="00654E8F"/>
    <w:rsid w:val="00660D05"/>
    <w:rsid w:val="0066370C"/>
    <w:rsid w:val="0067768B"/>
    <w:rsid w:val="00680698"/>
    <w:rsid w:val="00680DD1"/>
    <w:rsid w:val="006820B1"/>
    <w:rsid w:val="00683EA9"/>
    <w:rsid w:val="0069087E"/>
    <w:rsid w:val="006A5979"/>
    <w:rsid w:val="006B22B7"/>
    <w:rsid w:val="006B7D14"/>
    <w:rsid w:val="006C3017"/>
    <w:rsid w:val="006E2742"/>
    <w:rsid w:val="00701727"/>
    <w:rsid w:val="00704A8D"/>
    <w:rsid w:val="0070566C"/>
    <w:rsid w:val="007056F9"/>
    <w:rsid w:val="00714C50"/>
    <w:rsid w:val="00722492"/>
    <w:rsid w:val="00725A7D"/>
    <w:rsid w:val="0073053D"/>
    <w:rsid w:val="00732225"/>
    <w:rsid w:val="00733291"/>
    <w:rsid w:val="007501BE"/>
    <w:rsid w:val="00751852"/>
    <w:rsid w:val="00754020"/>
    <w:rsid w:val="00772987"/>
    <w:rsid w:val="00781EFA"/>
    <w:rsid w:val="007857CC"/>
    <w:rsid w:val="007870BF"/>
    <w:rsid w:val="00790BB3"/>
    <w:rsid w:val="007A0C84"/>
    <w:rsid w:val="007A2DAD"/>
    <w:rsid w:val="007A3579"/>
    <w:rsid w:val="007B4703"/>
    <w:rsid w:val="007B6462"/>
    <w:rsid w:val="007C206C"/>
    <w:rsid w:val="007C3EBD"/>
    <w:rsid w:val="007F04FF"/>
    <w:rsid w:val="008000D8"/>
    <w:rsid w:val="008048A6"/>
    <w:rsid w:val="00805BBF"/>
    <w:rsid w:val="00806797"/>
    <w:rsid w:val="008147F6"/>
    <w:rsid w:val="00817DD6"/>
    <w:rsid w:val="00823068"/>
    <w:rsid w:val="00832181"/>
    <w:rsid w:val="0083759F"/>
    <w:rsid w:val="00837C2B"/>
    <w:rsid w:val="00842006"/>
    <w:rsid w:val="00842742"/>
    <w:rsid w:val="00881334"/>
    <w:rsid w:val="00885156"/>
    <w:rsid w:val="008864EE"/>
    <w:rsid w:val="0089470D"/>
    <w:rsid w:val="00896E22"/>
    <w:rsid w:val="008A6D2A"/>
    <w:rsid w:val="008B0A22"/>
    <w:rsid w:val="008B14C6"/>
    <w:rsid w:val="008B47CB"/>
    <w:rsid w:val="008B780F"/>
    <w:rsid w:val="008C1F70"/>
    <w:rsid w:val="008D2564"/>
    <w:rsid w:val="008D37DD"/>
    <w:rsid w:val="008D492C"/>
    <w:rsid w:val="008D7D11"/>
    <w:rsid w:val="008E3684"/>
    <w:rsid w:val="008F0663"/>
    <w:rsid w:val="00911702"/>
    <w:rsid w:val="0091336B"/>
    <w:rsid w:val="009151AA"/>
    <w:rsid w:val="009156C7"/>
    <w:rsid w:val="0092012C"/>
    <w:rsid w:val="00923146"/>
    <w:rsid w:val="009260B0"/>
    <w:rsid w:val="0093429D"/>
    <w:rsid w:val="00943573"/>
    <w:rsid w:val="00946546"/>
    <w:rsid w:val="00947CCF"/>
    <w:rsid w:val="00950D12"/>
    <w:rsid w:val="00951044"/>
    <w:rsid w:val="009525CD"/>
    <w:rsid w:val="00953E12"/>
    <w:rsid w:val="009632FA"/>
    <w:rsid w:val="00963AF1"/>
    <w:rsid w:val="00964134"/>
    <w:rsid w:val="00970F7D"/>
    <w:rsid w:val="009714FE"/>
    <w:rsid w:val="00972B70"/>
    <w:rsid w:val="00973B17"/>
    <w:rsid w:val="00994A3D"/>
    <w:rsid w:val="009A033A"/>
    <w:rsid w:val="009A5FC4"/>
    <w:rsid w:val="009A69E0"/>
    <w:rsid w:val="009A7FDA"/>
    <w:rsid w:val="009B4990"/>
    <w:rsid w:val="009B7137"/>
    <w:rsid w:val="009C1CF6"/>
    <w:rsid w:val="009C2B12"/>
    <w:rsid w:val="009C2D7C"/>
    <w:rsid w:val="009E121D"/>
    <w:rsid w:val="009E2116"/>
    <w:rsid w:val="009E3A5E"/>
    <w:rsid w:val="009F00E1"/>
    <w:rsid w:val="009F6EA0"/>
    <w:rsid w:val="00A02C14"/>
    <w:rsid w:val="00A043CB"/>
    <w:rsid w:val="00A05290"/>
    <w:rsid w:val="00A07053"/>
    <w:rsid w:val="00A12607"/>
    <w:rsid w:val="00A174D9"/>
    <w:rsid w:val="00A21223"/>
    <w:rsid w:val="00A27D06"/>
    <w:rsid w:val="00A33CFA"/>
    <w:rsid w:val="00A55E5D"/>
    <w:rsid w:val="00A5762D"/>
    <w:rsid w:val="00A60803"/>
    <w:rsid w:val="00A6213B"/>
    <w:rsid w:val="00A73D96"/>
    <w:rsid w:val="00AA4D24"/>
    <w:rsid w:val="00AA7ED8"/>
    <w:rsid w:val="00AB2226"/>
    <w:rsid w:val="00AB28ED"/>
    <w:rsid w:val="00AB3C60"/>
    <w:rsid w:val="00AB6715"/>
    <w:rsid w:val="00AC2AD5"/>
    <w:rsid w:val="00AD0CC5"/>
    <w:rsid w:val="00AE04AE"/>
    <w:rsid w:val="00AE3D43"/>
    <w:rsid w:val="00B1671E"/>
    <w:rsid w:val="00B25EB8"/>
    <w:rsid w:val="00B31A6A"/>
    <w:rsid w:val="00B37F4D"/>
    <w:rsid w:val="00B40841"/>
    <w:rsid w:val="00B46A3D"/>
    <w:rsid w:val="00B523E4"/>
    <w:rsid w:val="00B61C89"/>
    <w:rsid w:val="00B92A85"/>
    <w:rsid w:val="00BA2BC9"/>
    <w:rsid w:val="00BB2A8C"/>
    <w:rsid w:val="00BB6BD4"/>
    <w:rsid w:val="00BC41B9"/>
    <w:rsid w:val="00BD2533"/>
    <w:rsid w:val="00BE28CB"/>
    <w:rsid w:val="00BE29B6"/>
    <w:rsid w:val="00BF04E7"/>
    <w:rsid w:val="00C00DEE"/>
    <w:rsid w:val="00C11F07"/>
    <w:rsid w:val="00C17636"/>
    <w:rsid w:val="00C223C3"/>
    <w:rsid w:val="00C26BBF"/>
    <w:rsid w:val="00C318E7"/>
    <w:rsid w:val="00C331BB"/>
    <w:rsid w:val="00C36E98"/>
    <w:rsid w:val="00C47D29"/>
    <w:rsid w:val="00C52A7B"/>
    <w:rsid w:val="00C54CC5"/>
    <w:rsid w:val="00C56BAF"/>
    <w:rsid w:val="00C5755E"/>
    <w:rsid w:val="00C679AA"/>
    <w:rsid w:val="00C7362D"/>
    <w:rsid w:val="00C75972"/>
    <w:rsid w:val="00C82AFA"/>
    <w:rsid w:val="00C8420A"/>
    <w:rsid w:val="00CB0D76"/>
    <w:rsid w:val="00CB229F"/>
    <w:rsid w:val="00CB7B78"/>
    <w:rsid w:val="00CC46E2"/>
    <w:rsid w:val="00CC57BB"/>
    <w:rsid w:val="00CD066B"/>
    <w:rsid w:val="00CD241F"/>
    <w:rsid w:val="00CE126B"/>
    <w:rsid w:val="00CE4FEE"/>
    <w:rsid w:val="00D03139"/>
    <w:rsid w:val="00D060CF"/>
    <w:rsid w:val="00D322C8"/>
    <w:rsid w:val="00D33AA1"/>
    <w:rsid w:val="00D40C86"/>
    <w:rsid w:val="00D4389E"/>
    <w:rsid w:val="00D47370"/>
    <w:rsid w:val="00D64102"/>
    <w:rsid w:val="00D6716A"/>
    <w:rsid w:val="00D70DE3"/>
    <w:rsid w:val="00D751EA"/>
    <w:rsid w:val="00D76F21"/>
    <w:rsid w:val="00D80706"/>
    <w:rsid w:val="00D86253"/>
    <w:rsid w:val="00D87B0E"/>
    <w:rsid w:val="00D91BEC"/>
    <w:rsid w:val="00D97089"/>
    <w:rsid w:val="00DA1F55"/>
    <w:rsid w:val="00DA2AFB"/>
    <w:rsid w:val="00DB01BA"/>
    <w:rsid w:val="00DB59C3"/>
    <w:rsid w:val="00DB5DE7"/>
    <w:rsid w:val="00DC08EF"/>
    <w:rsid w:val="00DC259A"/>
    <w:rsid w:val="00DD0B70"/>
    <w:rsid w:val="00DE23E8"/>
    <w:rsid w:val="00DF2CD3"/>
    <w:rsid w:val="00DF5255"/>
    <w:rsid w:val="00DF5A0F"/>
    <w:rsid w:val="00E00C7B"/>
    <w:rsid w:val="00E0163D"/>
    <w:rsid w:val="00E024C0"/>
    <w:rsid w:val="00E02A2D"/>
    <w:rsid w:val="00E16516"/>
    <w:rsid w:val="00E16CD7"/>
    <w:rsid w:val="00E17F21"/>
    <w:rsid w:val="00E22AE6"/>
    <w:rsid w:val="00E300DE"/>
    <w:rsid w:val="00E45ED4"/>
    <w:rsid w:val="00E5226E"/>
    <w:rsid w:val="00E52377"/>
    <w:rsid w:val="00E537AD"/>
    <w:rsid w:val="00E604D7"/>
    <w:rsid w:val="00E64E17"/>
    <w:rsid w:val="00E866C9"/>
    <w:rsid w:val="00EA1392"/>
    <w:rsid w:val="00EA3D3C"/>
    <w:rsid w:val="00EB08EA"/>
    <w:rsid w:val="00EC090A"/>
    <w:rsid w:val="00EC1A23"/>
    <w:rsid w:val="00ED20B5"/>
    <w:rsid w:val="00ED229C"/>
    <w:rsid w:val="00EF4CF4"/>
    <w:rsid w:val="00F004C4"/>
    <w:rsid w:val="00F1078E"/>
    <w:rsid w:val="00F16ED8"/>
    <w:rsid w:val="00F2446E"/>
    <w:rsid w:val="00F266C0"/>
    <w:rsid w:val="00F320C5"/>
    <w:rsid w:val="00F43C70"/>
    <w:rsid w:val="00F441BB"/>
    <w:rsid w:val="00F46900"/>
    <w:rsid w:val="00F55D99"/>
    <w:rsid w:val="00F5666B"/>
    <w:rsid w:val="00F61D89"/>
    <w:rsid w:val="00F66862"/>
    <w:rsid w:val="00F6772E"/>
    <w:rsid w:val="00F67C30"/>
    <w:rsid w:val="00F73853"/>
    <w:rsid w:val="00F8637F"/>
    <w:rsid w:val="00F90D5B"/>
    <w:rsid w:val="00F91618"/>
    <w:rsid w:val="00FA183F"/>
    <w:rsid w:val="00FD6C8B"/>
    <w:rsid w:val="00FF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D64102"/>
    <w:pP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5">
    <w:name w:val="xl65"/>
    <w:basedOn w:val="Normal"/>
    <w:rsid w:val="00D64102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AU"/>
    </w:rPr>
  </w:style>
  <w:style w:type="paragraph" w:customStyle="1" w:styleId="xl66">
    <w:name w:val="xl66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7">
    <w:name w:val="xl67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AU"/>
    </w:rPr>
  </w:style>
  <w:style w:type="paragraph" w:customStyle="1" w:styleId="xl68">
    <w:name w:val="xl68"/>
    <w:basedOn w:val="Normal"/>
    <w:rsid w:val="00D64102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9">
    <w:name w:val="xl69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70">
    <w:name w:val="xl70"/>
    <w:basedOn w:val="Normal"/>
    <w:rsid w:val="00D64102"/>
    <w:pP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71">
    <w:name w:val="xl71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16"/>
      <w:szCs w:val="16"/>
      <w:lang w:val="en-AU"/>
    </w:rPr>
  </w:style>
  <w:style w:type="paragraph" w:customStyle="1" w:styleId="xl72">
    <w:name w:val="xl72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16"/>
      <w:szCs w:val="16"/>
      <w:lang w:val="en-AU"/>
    </w:rPr>
  </w:style>
  <w:style w:type="paragraph" w:customStyle="1" w:styleId="xl73">
    <w:name w:val="xl73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4">
    <w:name w:val="xl74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5">
    <w:name w:val="xl75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76">
    <w:name w:val="xl76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7">
    <w:name w:val="xl77"/>
    <w:basedOn w:val="Normal"/>
    <w:rsid w:val="00D6410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8">
    <w:name w:val="xl78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9">
    <w:name w:val="xl79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0">
    <w:name w:val="xl80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1">
    <w:name w:val="xl81"/>
    <w:basedOn w:val="Normal"/>
    <w:rsid w:val="00D64102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2">
    <w:name w:val="xl82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3">
    <w:name w:val="xl83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4">
    <w:name w:val="xl84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5">
    <w:name w:val="xl85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6">
    <w:name w:val="xl86"/>
    <w:basedOn w:val="Normal"/>
    <w:rsid w:val="00D6410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7">
    <w:name w:val="xl87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8">
    <w:name w:val="xl88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9">
    <w:name w:val="xl89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0">
    <w:name w:val="xl90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1">
    <w:name w:val="xl91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2">
    <w:name w:val="xl92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3">
    <w:name w:val="xl93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4">
    <w:name w:val="xl94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5">
    <w:name w:val="xl95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6">
    <w:name w:val="xl96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7">
    <w:name w:val="xl97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8">
    <w:name w:val="xl98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9">
    <w:name w:val="xl99"/>
    <w:basedOn w:val="Normal"/>
    <w:rsid w:val="00D6410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0">
    <w:name w:val="xl100"/>
    <w:basedOn w:val="Normal"/>
    <w:rsid w:val="00D64102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1">
    <w:name w:val="xl101"/>
    <w:basedOn w:val="Normal"/>
    <w:rsid w:val="00D6410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2">
    <w:name w:val="xl102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3">
    <w:name w:val="xl103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63">
    <w:name w:val="xl63"/>
    <w:basedOn w:val="Normal"/>
    <w:rsid w:val="00506E58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AU"/>
    </w:rPr>
  </w:style>
  <w:style w:type="paragraph" w:customStyle="1" w:styleId="xl64">
    <w:name w:val="xl64"/>
    <w:basedOn w:val="Normal"/>
    <w:rsid w:val="00506E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657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770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9</Pages>
  <Words>1388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anie Dietrich</cp:lastModifiedBy>
  <cp:revision>3</cp:revision>
  <cp:lastPrinted>2013-10-03T12:51:00Z</cp:lastPrinted>
  <dcterms:created xsi:type="dcterms:W3CDTF">2022-05-16T22:59:00Z</dcterms:created>
  <dcterms:modified xsi:type="dcterms:W3CDTF">2022-05-16T23:00:00Z</dcterms:modified>
</cp:coreProperties>
</file>